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Table  S1. Mental health resources in low and middle income countrie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5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850"/>
        <w:gridCol w:w="2324"/>
        <w:gridCol w:w="1134"/>
        <w:gridCol w:w="1138"/>
        <w:gridCol w:w="1414"/>
        <w:gridCol w:w="1172"/>
        <w:gridCol w:w="1379"/>
        <w:gridCol w:w="1276"/>
        <w:gridCol w:w="1223"/>
        <w:gridCol w:w="1328"/>
      </w:tblGrid>
      <w:tr>
        <w:trPr/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World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Bank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classification</w:t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Language (a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opulation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(million)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(b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umber of psychiatrists/ 100,000 inhabitants (a)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umber of general physicians/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10,000 inhabitants (c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umber of psychiatric beds/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10,000 (a)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xpenditure with health as % GDP(a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Total Expenditure in health (per capita)U$ (a)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ublic expenditure in health (per capita)U$ (a)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xpenditure in mental health as % global health</w:t>
            </w:r>
          </w:p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budget (a)</w:t>
            </w:r>
          </w:p>
        </w:tc>
      </w:tr>
      <w:tr>
        <w:trPr/>
        <w:tc>
          <w:tcPr>
            <w:tcW w:w="19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frica - North and Western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gypt, Arab Rep.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,71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by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, Itali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,17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3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Mauritan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, Fula, Soninke, Wolof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36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orocco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,34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ud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0,21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>
          <w:trHeight w:val="65" w:hRule="atLeast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Africa- Sub-Sahar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Angol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ortuguese, Bantu, Ovimbundu, Kimbundu and Kikong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2,5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otswan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 and Setswan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,84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1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8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5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urkina Faso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5,26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urund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 and Swahi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,69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ameroo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8,46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</w:t>
            </w:r>
          </w:p>
        </w:tc>
      </w:tr>
      <w:tr>
        <w:trPr>
          <w:trHeight w:val="227" w:hRule="atLeast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ape Verd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ortuguese and Criuol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42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entral African Republic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,44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ad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 and 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0,11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1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omoro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, Arabic and Swahi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7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ongo, Dem.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Rep.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6,51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ongo, Rep.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90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ôte d'Ivoir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, Akan and Mandé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,17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jibout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50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Equatorial Guine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anish, French, Ndowe, Bisio and Annoboné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61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0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Eritre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Tigrigna, Tigre, Saho, Afar, Bilen, Kunama, Nara, Hidarib and 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,50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6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thiop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mharic, Oromo and Tigriny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2,54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Gabo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, Fang, Punu and Nzèbi.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48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ambia, Th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3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han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,28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uine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,80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Guinea-Bissau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,50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Keny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Swahi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,95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esotho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Sesoth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,12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Liber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,33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2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Madagascar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lagasy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,04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law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Chichew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,9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l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,32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uritan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, Fula, Soninke, Wolof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,36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uritiu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, French and Creole Patoi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,27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.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2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Mozambiqu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ortuguese (official), Emakua, Xichangana and Elomwé.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1,28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amib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rikaans, Germ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,08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4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Niger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, Kanuri, Arabic, Gourmantche, Toubou and Boudoum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3,27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Niger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, Hausa, Yoruba, Igbo and Pidgin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46,25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Rwand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nyarwanda, French, English and Swahi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,18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amo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amo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21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6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São Tomé and Princip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20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enegal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French, Wolof and Ser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12,85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0.1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0.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4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6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3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9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 xml:space="preserve">Sierra Leone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,29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mal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ali, Arabic, English and Italia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,55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9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ud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rabic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,21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waziland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Swaz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2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anzania, United Rep.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ahili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,21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ogo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nch, Ewé, Mina, Kabyé and Cotoco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85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Zamb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1,66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Zimbabwe 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, Ndebele and Shona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,350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  <w:tc>
          <w:tcPr>
            <w:tcW w:w="14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</w:t>
            </w:r>
          </w:p>
        </w:tc>
        <w:tc>
          <w:tcPr>
            <w:tcW w:w="13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2</w:t>
            </w:r>
          </w:p>
        </w:tc>
        <w:tc>
          <w:tcPr>
            <w:tcW w:w="122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13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sia - South Central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65" w:hRule="atLeast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fghanist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shtu, Dari Persian and Turk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2,73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3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5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angladesh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Bangl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53,54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6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</w:t>
            </w:r>
          </w:p>
        </w:tc>
      </w:tr>
      <w:tr>
        <w:trPr>
          <w:trHeight w:val="391" w:hRule="atLeast"/>
        </w:trPr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hut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hokey, Ngalopkha Sharchopkha  and Nepa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d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indi,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147,99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ldive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hiveh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38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3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6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2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Nepal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epal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9,51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8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Pakist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unjabi, Sindhi, Siraiki, Pashtu and Urd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72,800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4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Sri Lank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inhal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,12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sia - Southeast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Burma (Myanmar)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Burme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7,75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Cambod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Khmer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4,24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1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1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8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Indones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Bahasa Indonesi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7,51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1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Lao PDR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a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,67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3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0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laysi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ay, Chinese, Tamil and English.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,27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hilippine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lipino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,06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hailand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ai, Chinese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,49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imor-East 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Tetum and Portugue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,10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Vietnam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ietnames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6,11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sia - Wester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raq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abic and Kurdish.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8,22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7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6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2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Jordan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,19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yrian Arab Republic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rabic, French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9,74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2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8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Turkey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urk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,89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Yemen, Rep.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,01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.8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tin America and Caribe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livi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panish, Quechua and Aymar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,24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9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minic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07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12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2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9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El Salvador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panish.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,066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5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renad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90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8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uatemal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panish and Indian (May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,00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5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Guyan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770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2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3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1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7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Hait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French and Creol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,92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ondura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pan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,63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76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6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5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Nicaragu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78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4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t. Kitts and Nevi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3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6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t. Vincent and the Grenadine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18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6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7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rinidad and Tobago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U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2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29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cronesia and Melanesi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ij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jian, Hindi, English and Rotuma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9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Kiribati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10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3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1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arshall Island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rshallese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06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4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22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4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Micronesia, Fed. Sts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Micronesian language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107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6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.7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319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3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3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Nauru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H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urua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013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8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015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90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Papua New Guine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, Tok Pisin and Hiri Motu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,93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4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lomon Island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English and Solomon Piji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581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6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Vanuatu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Bislama, English and Frenc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215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7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lynesia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ok Islands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glish and Maori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01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2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598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404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iue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H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iue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,144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20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7.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041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1010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NA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 xml:space="preserve">Tonga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pt-BR"/>
              </w:rPr>
            </w:pPr>
            <w:r>
              <w:rPr>
                <w:rFonts w:cs="Calibri" w:ascii="Calibri" w:hAnsi="Calibri"/>
                <w:sz w:val="22"/>
                <w:szCs w:val="22"/>
                <w:lang w:val="pt-BR"/>
              </w:rPr>
              <w:t>LM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ong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119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8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93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uvalu 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IC</w:t>
            </w:r>
          </w:p>
        </w:tc>
        <w:tc>
          <w:tcPr>
            <w:tcW w:w="232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Tuvaluan and English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,012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</w:t>
            </w:r>
          </w:p>
        </w:tc>
        <w:tc>
          <w:tcPr>
            <w:tcW w:w="13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3</w:t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9</w:t>
            </w:r>
          </w:p>
        </w:tc>
        <w:tc>
          <w:tcPr>
            <w:tcW w:w="13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</w:t>
            </w:r>
          </w:p>
        </w:tc>
      </w:tr>
    </w:tbl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O, Atlas Project 2005; (b) CIA, The World Factbook (Population – July , 2008); (c) WHO, Statistical Information System (WHOSIS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sectPr>
          <w:type w:val="nextPage"/>
          <w:pgSz w:orient="landscape" w:w="15840" w:h="12240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ote: The total  world  population (Source- World Population Prospects: The 2006 Revision population)  is about is 6, 906, 558 people and it is estimated 49,797 millions of people suffering from  schizophrenia. LAMIC account for 84% of people suffering from schizophrenia (the  population of LAMIC is about 5,792,967 and it is estimated  41,709 millions of people with schizophrenia): 16% in African countries and almost 70% in Asian countries.  However, it is estimated that 23 millions of people with schizophrenia - almost half of people suffering from schizophrenia in the world - live in 93 LAMIC  (table S1) with less than 1 psychiatrist/100,000 inhabitant  (population = 2,516,450): 27.% in African countries and 70.5% in Asia countries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RodapChar">
    <w:name w:val="Rodapé Char"/>
    <w:basedOn w:val="Fontepargpadro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next w:val="Normal"/>
    <w:qFormat/>
    <w:pPr>
      <w:autoSpaceDE w:val="false"/>
      <w:spacing w:before="100" w:after="100"/>
    </w:pPr>
    <w:rPr>
      <w:rFonts w:ascii="Arial" w:hAnsi="Arial" w:cs="Arial"/>
      <w:lang w:val="en-US"/>
    </w:rPr>
  </w:style>
  <w:style w:type="paragraph" w:styleId="Material">
    <w:name w:val="material"/>
    <w:basedOn w:val="Normal"/>
    <w:next w:val="Normal"/>
    <w:qFormat/>
    <w:pPr>
      <w:autoSpaceDE w:val="false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6:40:00Z</dcterms:created>
  <dc:creator>Usuario OEM</dc:creator>
  <dc:description/>
  <cp:keywords/>
  <dc:language>en-US</dc:language>
  <cp:lastModifiedBy>Denise Razzouk</cp:lastModifiedBy>
  <dcterms:modified xsi:type="dcterms:W3CDTF">2009-08-22T22:41:00Z</dcterms:modified>
  <cp:revision>8</cp:revision>
  <dc:subject/>
  <dc:title>Table S1 - The ICD-10 Classification of schizophrenia</dc:title>
</cp:coreProperties>
</file>